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5B2" w:rsidRPr="00B166A4" w:rsidRDefault="003F55B2" w:rsidP="003F55B2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Identification of genomic regions associated with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eed 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fficiency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:rsidR="003F55B2" w:rsidRDefault="003F55B2" w:rsidP="003F55B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3F55B2" w:rsidRDefault="003F55B2" w:rsidP="003F55B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3F55B2" w:rsidRDefault="003F55B2" w:rsidP="003F55B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3F55B2" w:rsidRPr="00001EE7" w:rsidRDefault="003F55B2" w:rsidP="003F55B2">
      <w:pPr>
        <w:rPr>
          <w:rFonts w:ascii="Times New Roman" w:hAnsi="Times New Roman"/>
          <w:b/>
          <w:sz w:val="24"/>
          <w:szCs w:val="24"/>
          <w:lang w:val="en-US"/>
        </w:rPr>
      </w:pPr>
      <w:r w:rsidRPr="00001EE7"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 w:rsidR="0012768B">
        <w:rPr>
          <w:rFonts w:ascii="Times New Roman" w:hAnsi="Times New Roman"/>
          <w:b/>
          <w:sz w:val="24"/>
          <w:szCs w:val="24"/>
          <w:lang w:val="en-US"/>
        </w:rPr>
        <w:t>file 5 - Manhattan plots of QTL</w:t>
      </w:r>
      <w:r w:rsidRPr="00001EE7">
        <w:rPr>
          <w:rFonts w:ascii="Times New Roman" w:hAnsi="Times New Roman"/>
          <w:b/>
          <w:sz w:val="24"/>
          <w:szCs w:val="24"/>
          <w:lang w:val="en-US"/>
        </w:rPr>
        <w:t xml:space="preserve"> regions associated with feed efficiency in </w:t>
      </w:r>
      <w:proofErr w:type="spellStart"/>
      <w:r w:rsidRPr="00001EE7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001EE7">
        <w:rPr>
          <w:rFonts w:ascii="Times New Roman" w:hAnsi="Times New Roman"/>
          <w:b/>
          <w:sz w:val="24"/>
          <w:szCs w:val="24"/>
          <w:lang w:val="en-US"/>
        </w:rPr>
        <w:t xml:space="preserve"> cattle</w:t>
      </w:r>
    </w:p>
    <w:p w:rsidR="003F55B2" w:rsidRPr="00001EE7" w:rsidRDefault="003F55B2" w:rsidP="003F55B2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01EE7">
        <w:rPr>
          <w:rFonts w:ascii="Times New Roman" w:hAnsi="Times New Roman"/>
          <w:sz w:val="24"/>
          <w:szCs w:val="24"/>
          <w:lang w:val="en-US"/>
        </w:rPr>
        <w:t>Fi</w:t>
      </w:r>
      <w:r w:rsidR="0012768B">
        <w:rPr>
          <w:rFonts w:ascii="Times New Roman" w:hAnsi="Times New Roman"/>
          <w:sz w:val="24"/>
          <w:szCs w:val="24"/>
          <w:lang w:val="en-US"/>
        </w:rPr>
        <w:t xml:space="preserve">gure of Manhattan plots of QTL </w:t>
      </w:r>
      <w:r w:rsidRPr="00001EE7">
        <w:rPr>
          <w:rFonts w:ascii="Times New Roman" w:hAnsi="Times New Roman"/>
          <w:sz w:val="24"/>
          <w:szCs w:val="24"/>
          <w:lang w:val="en-US"/>
        </w:rPr>
        <w:t xml:space="preserve">regions associated with feed efficiency in </w:t>
      </w:r>
      <w:proofErr w:type="spellStart"/>
      <w:r w:rsidRPr="00001EE7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 w:rsidRPr="00001EE7">
        <w:rPr>
          <w:rFonts w:ascii="Times New Roman" w:hAnsi="Times New Roman"/>
          <w:sz w:val="24"/>
          <w:szCs w:val="24"/>
          <w:lang w:val="en-US"/>
        </w:rPr>
        <w:t xml:space="preserve"> cattle. The X-axis represents the chromosomes, and the Y-axis shows the proportion of genetic variance explained by SNP window from Bayes B analysis.</w:t>
      </w:r>
    </w:p>
    <w:p w:rsidR="003F55B2" w:rsidRPr="00262DC9" w:rsidRDefault="003F55B2" w:rsidP="003F55B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3F55B2" w:rsidRPr="00B166A4" w:rsidRDefault="003F55B2" w:rsidP="00CB5D7E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3F55B2" w:rsidRPr="00E7064E" w:rsidRDefault="003F55B2" w:rsidP="003F55B2">
      <w:pPr>
        <w:rPr>
          <w:lang w:val="en-US"/>
        </w:rPr>
      </w:pPr>
    </w:p>
    <w:p w:rsidR="009D0BFB" w:rsidRPr="003F55B2" w:rsidRDefault="002A1DE7">
      <w:pPr>
        <w:rPr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91B741B" wp14:editId="3D41F950">
                <wp:simplePos x="0" y="0"/>
                <wp:positionH relativeFrom="margin">
                  <wp:posOffset>106326</wp:posOffset>
                </wp:positionH>
                <wp:positionV relativeFrom="paragraph">
                  <wp:posOffset>46340</wp:posOffset>
                </wp:positionV>
                <wp:extent cx="5847907" cy="4438650"/>
                <wp:effectExtent l="0" t="0" r="63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7907" cy="4438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5D7E" w:rsidRDefault="00CB5D7E" w:rsidP="00CB5D7E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166A4"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drawing>
                                <wp:inline distT="0" distB="0" distL="0" distR="0" wp14:anchorId="5EDF28C4" wp14:editId="322BDECA">
                                  <wp:extent cx="5772150" cy="3344992"/>
                                  <wp:effectExtent l="0" t="0" r="0" b="8255"/>
                                  <wp:docPr id="1" name="Imagem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Imagem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86666" cy="335340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B5D7E" w:rsidRPr="003E5C93" w:rsidRDefault="00CB5D7E" w:rsidP="003E5C93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E5C93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Additional File 5. </w:t>
                            </w:r>
                            <w:r w:rsidRPr="003E5C9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Manhattan plots of QTL regions associated with feed efficiency in </w:t>
                            </w:r>
                            <w:proofErr w:type="spellStart"/>
                            <w:r w:rsidRPr="003E5C9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elore</w:t>
                            </w:r>
                            <w:proofErr w:type="spellEnd"/>
                            <w:r w:rsidRPr="003E5C9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cattle. The X-axis represents the chromosomes, and the Y-axis shows the proportion of genetic variance explained by SNP window from Bayes B analysis</w:t>
                            </w:r>
                            <w:r w:rsidR="003E5C93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CB5D7E" w:rsidRPr="00CB5D7E" w:rsidRDefault="00CB5D7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1B74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35pt;margin-top:3.65pt;width:460.45pt;height:349.5pt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" fillcolor="white [3201]" stroked="f" strokeweight=".5pt">
                <v:textbox>
                  <w:txbxContent>
                    <w:p w:rsidR="00CB5D7E" w:rsidRDefault="00CB5D7E" w:rsidP="00CB5D7E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B166A4">
                        <w:rPr>
                          <w:rFonts w:ascii="Times New Roman" w:hAnsi="Times New Roman"/>
                          <w:noProof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drawing>
                          <wp:inline distT="0" distB="0" distL="0" distR="0" wp14:anchorId="5EDF28C4" wp14:editId="322BDECA">
                            <wp:extent cx="5772150" cy="3344992"/>
                            <wp:effectExtent l="0" t="0" r="0" b="8255"/>
                            <wp:docPr id="1" name="Imagem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Imagem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86666" cy="335340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B5D7E" w:rsidRPr="003E5C93" w:rsidRDefault="00CB5D7E" w:rsidP="003E5C93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3E5C93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Additional File 5. </w:t>
                      </w:r>
                      <w:r w:rsidRPr="003E5C93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Manhattan plots of QTL regions associated with feed efficiency in </w:t>
                      </w:r>
                      <w:proofErr w:type="spellStart"/>
                      <w:r w:rsidRPr="003E5C93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Nelore</w:t>
                      </w:r>
                      <w:proofErr w:type="spellEnd"/>
                      <w:r w:rsidRPr="003E5C93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cattle. The X-axis represents the chromosomes, and the Y-axis shows the proportion of genetic variance explained by SNP window from Bayes B a</w:t>
                      </w:r>
                      <w:bookmarkStart w:id="2" w:name="_GoBack"/>
                      <w:bookmarkEnd w:id="2"/>
                      <w:r w:rsidRPr="003E5C93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nalysis</w:t>
                      </w:r>
                      <w:r w:rsidR="003E5C93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CB5D7E" w:rsidRPr="00CB5D7E" w:rsidRDefault="00CB5D7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D0BFB" w:rsidRPr="003F5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5B2"/>
    <w:rsid w:val="0012768B"/>
    <w:rsid w:val="002A1DE7"/>
    <w:rsid w:val="003E5C93"/>
    <w:rsid w:val="003F55B2"/>
    <w:rsid w:val="0075457D"/>
    <w:rsid w:val="009D0BFB"/>
    <w:rsid w:val="00CB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E20CF1-9B64-4AB4-AF24-A401A90F3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5B2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D7E"/>
    <w:rPr>
      <w:rFonts w:ascii="Segoe UI" w:eastAsia="Calibr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5</cp:revision>
  <dcterms:created xsi:type="dcterms:W3CDTF">2014-09-18T19:31:00Z</dcterms:created>
  <dcterms:modified xsi:type="dcterms:W3CDTF">2014-09-19T13:46:00Z</dcterms:modified>
</cp:coreProperties>
</file>